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AF4FAD2" w14:textId="0FC2DE34" w:rsidR="00B84B11" w:rsidRPr="0087684D" w:rsidRDefault="00B84B11" w:rsidP="00B84B11">
      <w:pPr>
        <w:rPr>
          <w:rFonts w:ascii="Times New Roman" w:hAnsi="Times New Roman" w:cs="Times New Roman"/>
          <w:b/>
          <w:bCs/>
        </w:rPr>
      </w:pPr>
      <w:r w:rsidRPr="0087684D">
        <w:rPr>
          <w:rFonts w:ascii="Times New Roman" w:hAnsi="Times New Roman" w:cs="Times New Roman" w:hint="eastAsia"/>
          <w:b/>
          <w:bCs/>
        </w:rPr>
        <w:t xml:space="preserve">Supplementary Table 2. </w:t>
      </w:r>
      <w:r w:rsidRPr="0087684D">
        <w:rPr>
          <w:rFonts w:ascii="Times New Roman" w:hAnsi="Times New Roman" w:cs="Times New Roman"/>
          <w:b/>
          <w:bCs/>
        </w:rPr>
        <w:t xml:space="preserve">Stratified analysis of </w:t>
      </w:r>
      <w:r w:rsidRPr="0087684D">
        <w:rPr>
          <w:rFonts w:ascii="Times New Roman" w:hAnsi="Times New Roman" w:cs="Times New Roman" w:hint="eastAsia"/>
          <w:b/>
          <w:bCs/>
        </w:rPr>
        <w:t>IV</w:t>
      </w:r>
      <w:r w:rsidRPr="0087684D">
        <w:rPr>
          <w:rFonts w:ascii="Times New Roman" w:hAnsi="Times New Roman" w:cs="Times New Roman"/>
          <w:b/>
          <w:bCs/>
        </w:rPr>
        <w:t xml:space="preserve"> on the risk of DR.</w:t>
      </w:r>
    </w:p>
    <w:tbl>
      <w:tblPr>
        <w:tblW w:w="15021" w:type="dxa"/>
        <w:tblInd w:w="-516" w:type="dxa"/>
        <w:tblLook w:val="04A0" w:firstRow="1" w:lastRow="0" w:firstColumn="1" w:lastColumn="0" w:noHBand="0" w:noVBand="1"/>
      </w:tblPr>
      <w:tblGrid>
        <w:gridCol w:w="2977"/>
        <w:gridCol w:w="1418"/>
        <w:gridCol w:w="850"/>
        <w:gridCol w:w="2072"/>
        <w:gridCol w:w="2181"/>
        <w:gridCol w:w="2126"/>
        <w:gridCol w:w="2183"/>
        <w:gridCol w:w="1214"/>
      </w:tblGrid>
      <w:tr w:rsidR="0087684D" w:rsidRPr="0087684D" w14:paraId="01D33910" w14:textId="77777777" w:rsidTr="008B665F">
        <w:trPr>
          <w:trHeight w:val="280"/>
        </w:trPr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C2F2192" w14:textId="77777777" w:rsidR="00AE2D53" w:rsidRPr="0087684D" w:rsidRDefault="00AE2D53" w:rsidP="00AE2D5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727D4BA" w14:textId="77777777" w:rsidR="00AE2D53" w:rsidRPr="0087684D" w:rsidRDefault="00AE2D53" w:rsidP="00AE2D5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9412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E18B29F" w14:textId="78792D09" w:rsidR="00AE2D53" w:rsidRPr="0087684D" w:rsidRDefault="00DB0E91" w:rsidP="00AE2D5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87684D">
              <w:rPr>
                <w:rFonts w:ascii="Times New Roman" w:eastAsia="DengXian" w:hAnsi="Times New Roman" w:cs="Times New Roman" w:hint="eastAsia"/>
                <w:kern w:val="0"/>
                <w:szCs w:val="21"/>
                <w14:ligatures w14:val="none"/>
              </w:rPr>
              <w:t>OR (</w:t>
            </w:r>
            <w:r w:rsidR="00AE2D53" w:rsidRPr="0087684D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95% CI</w:t>
            </w:r>
            <w:r w:rsidRPr="0087684D">
              <w:rPr>
                <w:rFonts w:ascii="Times New Roman" w:eastAsia="DengXian" w:hAnsi="Times New Roman" w:cs="Times New Roman" w:hint="eastAsia"/>
                <w:kern w:val="0"/>
                <w:szCs w:val="21"/>
                <w14:ligatures w14:val="none"/>
              </w:rPr>
              <w:t>)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4894970" w14:textId="77777777" w:rsidR="00AE2D53" w:rsidRPr="0087684D" w:rsidRDefault="00AE2D53" w:rsidP="00AE2D5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</w:p>
        </w:tc>
      </w:tr>
      <w:tr w:rsidR="0087684D" w:rsidRPr="0087684D" w14:paraId="58C5EE48" w14:textId="77777777" w:rsidTr="008B665F">
        <w:trPr>
          <w:trHeight w:val="290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F40D974" w14:textId="77777777" w:rsidR="00AE2D53" w:rsidRPr="0087684D" w:rsidRDefault="00AE2D53" w:rsidP="00AE2D5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87684D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Subgroup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5E30B4A" w14:textId="77777777" w:rsidR="00AE2D53" w:rsidRPr="0087684D" w:rsidRDefault="00AE2D53" w:rsidP="00AE2D5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87684D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No. of participants (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234DFB0" w14:textId="77777777" w:rsidR="00AE2D53" w:rsidRPr="0087684D" w:rsidRDefault="00AE2D53" w:rsidP="00AE2D5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87684D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Q1</w:t>
            </w:r>
          </w:p>
        </w:tc>
        <w:tc>
          <w:tcPr>
            <w:tcW w:w="20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176398F" w14:textId="77777777" w:rsidR="00AE2D53" w:rsidRPr="0087684D" w:rsidRDefault="00AE2D53" w:rsidP="00AE2D5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87684D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Q2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F8AD587" w14:textId="77777777" w:rsidR="00AE2D53" w:rsidRPr="0087684D" w:rsidRDefault="00AE2D53" w:rsidP="00AE2D5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87684D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Q3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C2E66D2" w14:textId="77777777" w:rsidR="00AE2D53" w:rsidRPr="0087684D" w:rsidRDefault="00AE2D53" w:rsidP="00AE2D5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87684D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Q4</w:t>
            </w:r>
          </w:p>
        </w:tc>
        <w:tc>
          <w:tcPr>
            <w:tcW w:w="2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B2B7646" w14:textId="77777777" w:rsidR="00AE2D53" w:rsidRPr="0087684D" w:rsidRDefault="00AE2D53" w:rsidP="00AE2D5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87684D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Q5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D650D8E" w14:textId="77777777" w:rsidR="00AE2D53" w:rsidRPr="0087684D" w:rsidRDefault="00AE2D53" w:rsidP="006F564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87684D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p for interaction</w:t>
            </w:r>
          </w:p>
        </w:tc>
      </w:tr>
      <w:tr w:rsidR="0087684D" w:rsidRPr="0087684D" w14:paraId="74ED31A9" w14:textId="77777777" w:rsidTr="008B665F">
        <w:trPr>
          <w:trHeight w:val="280"/>
        </w:trPr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31700" w14:textId="06ED9386" w:rsidR="00AE2D53" w:rsidRPr="0087684D" w:rsidRDefault="00DB0E91" w:rsidP="00AE2D5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87684D">
              <w:rPr>
                <w:rFonts w:ascii="Times New Roman" w:eastAsia="DengXian" w:hAnsi="Times New Roman" w:cs="Times New Roman" w:hint="eastAsia"/>
                <w:kern w:val="0"/>
                <w:szCs w:val="21"/>
                <w14:ligatures w14:val="none"/>
              </w:rPr>
              <w:t>Age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6227B" w14:textId="77777777" w:rsidR="00AE2D53" w:rsidRPr="0087684D" w:rsidRDefault="00AE2D53" w:rsidP="00AE2D5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87684D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 xml:space="preserve">　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5AD77" w14:textId="77777777" w:rsidR="00AE2D53" w:rsidRPr="0087684D" w:rsidRDefault="00AE2D53" w:rsidP="00AE2D5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20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C6D78" w14:textId="77777777" w:rsidR="00AE2D53" w:rsidRPr="0087684D" w:rsidRDefault="00AE2D53" w:rsidP="00AE2D5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21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07A1E" w14:textId="77777777" w:rsidR="00AE2D53" w:rsidRPr="0087684D" w:rsidRDefault="00AE2D53" w:rsidP="00AE2D5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9D5D2" w14:textId="77777777" w:rsidR="00AE2D53" w:rsidRPr="0087684D" w:rsidRDefault="00AE2D53" w:rsidP="00AE2D5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21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CBC1F" w14:textId="77777777" w:rsidR="00AE2D53" w:rsidRPr="0087684D" w:rsidRDefault="00AE2D53" w:rsidP="00AE2D5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9BB25" w14:textId="77777777" w:rsidR="00AE2D53" w:rsidRPr="0087684D" w:rsidRDefault="00AE2D53" w:rsidP="00AE2D5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87684D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0.705</w:t>
            </w:r>
          </w:p>
        </w:tc>
      </w:tr>
      <w:tr w:rsidR="0087684D" w:rsidRPr="0087684D" w14:paraId="5D1BEF6E" w14:textId="77777777" w:rsidTr="008B665F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71B94" w14:textId="77777777" w:rsidR="00AE2D53" w:rsidRPr="0087684D" w:rsidRDefault="00AE2D53" w:rsidP="00AE2D5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87684D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 xml:space="preserve">    40-6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9C7EC" w14:textId="77777777" w:rsidR="00AE2D53" w:rsidRPr="0087684D" w:rsidRDefault="00AE2D53" w:rsidP="00AE2D5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87684D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373(40.4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76353" w14:textId="77777777" w:rsidR="00AE2D53" w:rsidRPr="0087684D" w:rsidRDefault="00AE2D53" w:rsidP="00AE2D5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87684D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ref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A6902" w14:textId="77777777" w:rsidR="00AE2D53" w:rsidRPr="0087684D" w:rsidRDefault="00AE2D53" w:rsidP="00AE2D5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87684D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1.165(0.357,3.799)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B1CF6" w14:textId="77777777" w:rsidR="00AE2D53" w:rsidRPr="0087684D" w:rsidRDefault="00AE2D53" w:rsidP="00AE2D5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87684D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1.130(0.428,2.98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2DBC9" w14:textId="77777777" w:rsidR="00AE2D53" w:rsidRPr="0087684D" w:rsidRDefault="00AE2D53" w:rsidP="00AE2D5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87684D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0.761(0.242,2.400)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6A6BA" w14:textId="77777777" w:rsidR="00AE2D53" w:rsidRPr="0087684D" w:rsidRDefault="00AE2D53" w:rsidP="00AE2D5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87684D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2.288(0.598,8.763)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71F63" w14:textId="77777777" w:rsidR="00AE2D53" w:rsidRPr="0087684D" w:rsidRDefault="00AE2D53" w:rsidP="00AE2D5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</w:p>
        </w:tc>
      </w:tr>
      <w:tr w:rsidR="0087684D" w:rsidRPr="0087684D" w14:paraId="56A541DE" w14:textId="77777777" w:rsidTr="008B665F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D4055" w14:textId="77777777" w:rsidR="00AE2D53" w:rsidRPr="0087684D" w:rsidRDefault="00AE2D53" w:rsidP="00AE2D5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87684D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 xml:space="preserve">    &gt;=6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9A989" w14:textId="77777777" w:rsidR="00AE2D53" w:rsidRPr="0087684D" w:rsidRDefault="00AE2D53" w:rsidP="00AE2D5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87684D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723(59.5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9D080" w14:textId="77777777" w:rsidR="00AE2D53" w:rsidRPr="0087684D" w:rsidRDefault="00AE2D53" w:rsidP="00AE2D5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87684D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ref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08F46" w14:textId="77777777" w:rsidR="00AE2D53" w:rsidRPr="0087684D" w:rsidRDefault="00AE2D53" w:rsidP="00AE2D5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87684D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2.380(1.024, 5.531)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542ED" w14:textId="77777777" w:rsidR="00AE2D53" w:rsidRPr="0087684D" w:rsidRDefault="00AE2D53" w:rsidP="00AE2D5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87684D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1.241(0.467, 3.30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5576A" w14:textId="77777777" w:rsidR="00AE2D53" w:rsidRPr="0087684D" w:rsidRDefault="00AE2D53" w:rsidP="00AE2D5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87684D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1.972(0.566, 6.879)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744C4" w14:textId="77777777" w:rsidR="00AE2D53" w:rsidRPr="0087684D" w:rsidRDefault="00AE2D53" w:rsidP="00AE2D5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87684D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2.606(1.196, 5.682)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5E314" w14:textId="77777777" w:rsidR="00AE2D53" w:rsidRPr="0087684D" w:rsidRDefault="00AE2D53" w:rsidP="00AE2D5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</w:p>
        </w:tc>
      </w:tr>
      <w:tr w:rsidR="0087684D" w:rsidRPr="0087684D" w14:paraId="0FADB789" w14:textId="77777777" w:rsidTr="008B665F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CC60E" w14:textId="37354509" w:rsidR="00AE2D53" w:rsidRPr="0087684D" w:rsidRDefault="000519F4" w:rsidP="00AE2D5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87684D">
              <w:rPr>
                <w:rFonts w:ascii="Times New Roman" w:eastAsia="DengXian" w:hAnsi="Times New Roman" w:cs="Times New Roman" w:hint="eastAsia"/>
                <w:kern w:val="0"/>
                <w:szCs w:val="21"/>
                <w14:ligatures w14:val="none"/>
              </w:rPr>
              <w:t xml:space="preserve">Sex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6C9D8" w14:textId="77777777" w:rsidR="00AE2D53" w:rsidRPr="0087684D" w:rsidRDefault="00AE2D53" w:rsidP="00AE2D5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A5D9B" w14:textId="77777777" w:rsidR="00AE2D53" w:rsidRPr="0087684D" w:rsidRDefault="00AE2D53" w:rsidP="00AE2D5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5B9A3" w14:textId="77777777" w:rsidR="00AE2D53" w:rsidRPr="0087684D" w:rsidRDefault="00AE2D53" w:rsidP="00AE2D5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F49C8" w14:textId="77777777" w:rsidR="00AE2D53" w:rsidRPr="0087684D" w:rsidRDefault="00AE2D53" w:rsidP="00AE2D5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E2D89" w14:textId="77777777" w:rsidR="00AE2D53" w:rsidRPr="0087684D" w:rsidRDefault="00AE2D53" w:rsidP="00AE2D5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5BD3C" w14:textId="77777777" w:rsidR="00AE2D53" w:rsidRPr="0087684D" w:rsidRDefault="00AE2D53" w:rsidP="00AE2D5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95FD1" w14:textId="77777777" w:rsidR="00AE2D53" w:rsidRPr="0087684D" w:rsidRDefault="00AE2D53" w:rsidP="00AE2D5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87684D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0.775</w:t>
            </w:r>
          </w:p>
        </w:tc>
      </w:tr>
      <w:tr w:rsidR="0087684D" w:rsidRPr="0087684D" w14:paraId="5AFD80A6" w14:textId="77777777" w:rsidTr="008B665F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6B7BF" w14:textId="77777777" w:rsidR="00AE2D53" w:rsidRPr="0087684D" w:rsidRDefault="00AE2D53" w:rsidP="00AE2D5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87684D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 xml:space="preserve">    Femal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3DDF8" w14:textId="77777777" w:rsidR="00AE2D53" w:rsidRPr="0087684D" w:rsidRDefault="00AE2D53" w:rsidP="00AE2D5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87684D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548(50.4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76D28" w14:textId="77777777" w:rsidR="00AE2D53" w:rsidRPr="0087684D" w:rsidRDefault="00AE2D53" w:rsidP="00AE2D5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87684D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ref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346F5" w14:textId="77777777" w:rsidR="00AE2D53" w:rsidRPr="0087684D" w:rsidRDefault="00AE2D53" w:rsidP="00AE2D5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87684D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2.302(0.910,5.820)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62463" w14:textId="77777777" w:rsidR="00AE2D53" w:rsidRPr="0087684D" w:rsidRDefault="00AE2D53" w:rsidP="00AE2D5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87684D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1.013(0.283,3.62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E9558" w14:textId="77777777" w:rsidR="00AE2D53" w:rsidRPr="0087684D" w:rsidRDefault="00AE2D53" w:rsidP="00AE2D5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87684D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1.453(0.426,4.955)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457B0" w14:textId="77777777" w:rsidR="00AE2D53" w:rsidRPr="0087684D" w:rsidRDefault="00AE2D53" w:rsidP="00AE2D5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87684D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2.378(0.689,8.210)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4EB8D" w14:textId="77777777" w:rsidR="00AE2D53" w:rsidRPr="0087684D" w:rsidRDefault="00AE2D53" w:rsidP="00AE2D5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</w:p>
        </w:tc>
      </w:tr>
      <w:tr w:rsidR="0087684D" w:rsidRPr="0087684D" w14:paraId="5B2F431F" w14:textId="77777777" w:rsidTr="008B665F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D4708" w14:textId="77777777" w:rsidR="00AE2D53" w:rsidRPr="0087684D" w:rsidRDefault="00AE2D53" w:rsidP="00AE2D5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87684D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 xml:space="preserve">    Mal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AD8DF" w14:textId="77777777" w:rsidR="00AE2D53" w:rsidRPr="0087684D" w:rsidRDefault="00AE2D53" w:rsidP="00AE2D5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87684D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548(49.5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EAA1F" w14:textId="77777777" w:rsidR="00AE2D53" w:rsidRPr="0087684D" w:rsidRDefault="00AE2D53" w:rsidP="00AE2D5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87684D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ref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12932" w14:textId="77777777" w:rsidR="00AE2D53" w:rsidRPr="0087684D" w:rsidRDefault="00AE2D53" w:rsidP="00AE2D5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87684D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1.225(0.427,3.511)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65D60" w14:textId="77777777" w:rsidR="00AE2D53" w:rsidRPr="0087684D" w:rsidRDefault="00AE2D53" w:rsidP="00AE2D5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87684D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1.343(0.658,2.74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8E93E" w14:textId="77777777" w:rsidR="00AE2D53" w:rsidRPr="0087684D" w:rsidRDefault="00AE2D53" w:rsidP="00AE2D5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87684D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1.237(0.452,3.388)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8C04D" w14:textId="77777777" w:rsidR="00AE2D53" w:rsidRPr="0087684D" w:rsidRDefault="00AE2D53" w:rsidP="00AE2D5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87684D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2.048(1.130,3.710)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5F61B" w14:textId="77777777" w:rsidR="00AE2D53" w:rsidRPr="0087684D" w:rsidRDefault="00AE2D53" w:rsidP="00AE2D5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</w:p>
        </w:tc>
      </w:tr>
      <w:tr w:rsidR="0087684D" w:rsidRPr="0087684D" w14:paraId="63FC5567" w14:textId="77777777" w:rsidTr="008B665F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EE9E2" w14:textId="37D326CA" w:rsidR="00AE2D53" w:rsidRPr="0087684D" w:rsidRDefault="00341ED1" w:rsidP="00AE2D5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87684D">
              <w:rPr>
                <w:rFonts w:ascii="Times New Roman" w:eastAsia="DengXian" w:hAnsi="Times New Roman" w:cs="Times New Roman" w:hint="eastAsia"/>
                <w:kern w:val="0"/>
                <w:szCs w:val="21"/>
                <w14:ligatures w14:val="none"/>
              </w:rPr>
              <w:t>Rac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F52FB" w14:textId="77777777" w:rsidR="00AE2D53" w:rsidRPr="0087684D" w:rsidRDefault="00AE2D53" w:rsidP="00AE2D5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F0C6B" w14:textId="77777777" w:rsidR="00AE2D53" w:rsidRPr="0087684D" w:rsidRDefault="00AE2D53" w:rsidP="00AE2D5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C6FA3" w14:textId="77777777" w:rsidR="00AE2D53" w:rsidRPr="0087684D" w:rsidRDefault="00AE2D53" w:rsidP="00AE2D5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3A957" w14:textId="77777777" w:rsidR="00AE2D53" w:rsidRPr="0087684D" w:rsidRDefault="00AE2D53" w:rsidP="00AE2D5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44261" w14:textId="77777777" w:rsidR="00AE2D53" w:rsidRPr="0087684D" w:rsidRDefault="00AE2D53" w:rsidP="00AE2D5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33990" w14:textId="77777777" w:rsidR="00AE2D53" w:rsidRPr="0087684D" w:rsidRDefault="00AE2D53" w:rsidP="00AE2D5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4173E" w14:textId="77777777" w:rsidR="00AE2D53" w:rsidRPr="0087684D" w:rsidRDefault="00AE2D53" w:rsidP="00AE2D5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87684D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0.422</w:t>
            </w:r>
          </w:p>
        </w:tc>
      </w:tr>
      <w:tr w:rsidR="0087684D" w:rsidRPr="0087684D" w14:paraId="2EF772DC" w14:textId="77777777" w:rsidTr="008B665F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52CE1" w14:textId="77777777" w:rsidR="00AE2D53" w:rsidRPr="0087684D" w:rsidRDefault="00AE2D53" w:rsidP="00AE2D5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87684D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 xml:space="preserve">    Non-Hispanic Whit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7931F" w14:textId="77777777" w:rsidR="00AE2D53" w:rsidRPr="0087684D" w:rsidRDefault="00AE2D53" w:rsidP="00AE2D5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87684D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387(63.2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3EEDE" w14:textId="77777777" w:rsidR="00AE2D53" w:rsidRPr="0087684D" w:rsidRDefault="00AE2D53" w:rsidP="00AE2D5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87684D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ref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F95FD" w14:textId="77777777" w:rsidR="00AE2D53" w:rsidRPr="0087684D" w:rsidRDefault="00AE2D53" w:rsidP="00AE2D5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87684D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2.885(0.713,11.671)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9CE7F" w14:textId="77777777" w:rsidR="00AE2D53" w:rsidRPr="0087684D" w:rsidRDefault="00AE2D53" w:rsidP="00AE2D5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87684D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1.964(0.569, 6.77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3B1D5" w14:textId="77777777" w:rsidR="00AE2D53" w:rsidRPr="0087684D" w:rsidRDefault="00AE2D53" w:rsidP="00AE2D5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87684D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2.033(0.429, 9.626)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A0E18" w14:textId="77777777" w:rsidR="00AE2D53" w:rsidRPr="0087684D" w:rsidRDefault="00AE2D53" w:rsidP="00AE2D5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87684D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2.917(0.825,10.314)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BA722" w14:textId="77777777" w:rsidR="00AE2D53" w:rsidRPr="0087684D" w:rsidRDefault="00AE2D53" w:rsidP="00AE2D5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</w:p>
        </w:tc>
      </w:tr>
      <w:tr w:rsidR="0087684D" w:rsidRPr="0087684D" w14:paraId="0D1BE500" w14:textId="77777777" w:rsidTr="008B665F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E1B8A" w14:textId="77777777" w:rsidR="00AE2D53" w:rsidRPr="0087684D" w:rsidRDefault="00AE2D53" w:rsidP="00AE2D5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87684D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 xml:space="preserve">    othe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3711F" w14:textId="77777777" w:rsidR="00AE2D53" w:rsidRPr="0087684D" w:rsidRDefault="00AE2D53" w:rsidP="00AE2D5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87684D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709(36.7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792FE" w14:textId="77777777" w:rsidR="00AE2D53" w:rsidRPr="0087684D" w:rsidRDefault="00AE2D53" w:rsidP="00AE2D5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87684D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ref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F0738" w14:textId="77777777" w:rsidR="00AE2D53" w:rsidRPr="0087684D" w:rsidRDefault="00AE2D53" w:rsidP="00AE2D5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87684D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1.053(0.525,2.114)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4CD3B" w14:textId="77777777" w:rsidR="00AE2D53" w:rsidRPr="0087684D" w:rsidRDefault="00AE2D53" w:rsidP="00AE2D5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87684D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0.573(0.307,1.06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21AC4" w14:textId="77777777" w:rsidR="00AE2D53" w:rsidRPr="0087684D" w:rsidRDefault="00AE2D53" w:rsidP="00AE2D5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87684D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0.919(0.486,1.739)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98BDF" w14:textId="77777777" w:rsidR="00AE2D53" w:rsidRPr="0087684D" w:rsidRDefault="00AE2D53" w:rsidP="00AE2D5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87684D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1.770(0.979,3.200)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7CC78" w14:textId="77777777" w:rsidR="00AE2D53" w:rsidRPr="0087684D" w:rsidRDefault="00AE2D53" w:rsidP="00AE2D5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</w:p>
        </w:tc>
      </w:tr>
      <w:tr w:rsidR="0087684D" w:rsidRPr="0087684D" w14:paraId="29F93AB8" w14:textId="77777777" w:rsidTr="008B665F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CD678" w14:textId="3A83E6AB" w:rsidR="00AE2D53" w:rsidRPr="0087684D" w:rsidRDefault="00AE2D53" w:rsidP="00AE2D5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87684D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PI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C662E" w14:textId="77777777" w:rsidR="00AE2D53" w:rsidRPr="0087684D" w:rsidRDefault="00AE2D53" w:rsidP="00AE2D5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8A91C" w14:textId="77777777" w:rsidR="00AE2D53" w:rsidRPr="0087684D" w:rsidRDefault="00AE2D53" w:rsidP="00AE2D5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C8310" w14:textId="77777777" w:rsidR="00AE2D53" w:rsidRPr="0087684D" w:rsidRDefault="00AE2D53" w:rsidP="00AE2D5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CB6BB" w14:textId="77777777" w:rsidR="00AE2D53" w:rsidRPr="0087684D" w:rsidRDefault="00AE2D53" w:rsidP="00AE2D5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B0D6E" w14:textId="77777777" w:rsidR="00AE2D53" w:rsidRPr="0087684D" w:rsidRDefault="00AE2D53" w:rsidP="00AE2D5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F2B93" w14:textId="77777777" w:rsidR="00AE2D53" w:rsidRPr="0087684D" w:rsidRDefault="00AE2D53" w:rsidP="00AE2D5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76E8E" w14:textId="77777777" w:rsidR="00AE2D53" w:rsidRPr="0087684D" w:rsidRDefault="00AE2D53" w:rsidP="00AE2D5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87684D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0.093</w:t>
            </w:r>
          </w:p>
        </w:tc>
      </w:tr>
      <w:tr w:rsidR="0087684D" w:rsidRPr="0087684D" w14:paraId="16EEB887" w14:textId="77777777" w:rsidTr="008B665F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E6581" w14:textId="77777777" w:rsidR="00AE2D53" w:rsidRPr="0087684D" w:rsidRDefault="00AE2D53" w:rsidP="00AE2D5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87684D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 xml:space="preserve">    &lt;1.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8FCB3" w14:textId="77777777" w:rsidR="00AE2D53" w:rsidRPr="0087684D" w:rsidRDefault="00AE2D53" w:rsidP="00AE2D5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87684D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447(28.7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33C04" w14:textId="77777777" w:rsidR="00AE2D53" w:rsidRPr="0087684D" w:rsidRDefault="00AE2D53" w:rsidP="00AE2D5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87684D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ref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228E4" w14:textId="77777777" w:rsidR="00AE2D53" w:rsidRPr="0087684D" w:rsidRDefault="00AE2D53" w:rsidP="00AE2D5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87684D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2.353(0.778, 7.116)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77897" w14:textId="77777777" w:rsidR="00AE2D53" w:rsidRPr="0087684D" w:rsidRDefault="00AE2D53" w:rsidP="00AE2D5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87684D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1.746(0.574, 5.31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9F074" w14:textId="77777777" w:rsidR="00AE2D53" w:rsidRPr="0087684D" w:rsidRDefault="00AE2D53" w:rsidP="00AE2D5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87684D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2.071(0.732, 5.855)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A6370" w14:textId="77777777" w:rsidR="00AE2D53" w:rsidRPr="0087684D" w:rsidRDefault="00AE2D53" w:rsidP="00AE2D5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87684D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7.076(2.985,16.776)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5A81A" w14:textId="77777777" w:rsidR="00AE2D53" w:rsidRPr="0087684D" w:rsidRDefault="00AE2D53" w:rsidP="00AE2D5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</w:p>
        </w:tc>
      </w:tr>
      <w:tr w:rsidR="0087684D" w:rsidRPr="0087684D" w14:paraId="64095067" w14:textId="77777777" w:rsidTr="008B665F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9C6AB" w14:textId="77777777" w:rsidR="00AE2D53" w:rsidRPr="0087684D" w:rsidRDefault="00AE2D53" w:rsidP="00AE2D5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87684D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 xml:space="preserve">    1.3-3.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76DBA" w14:textId="77777777" w:rsidR="00AE2D53" w:rsidRPr="0087684D" w:rsidRDefault="00AE2D53" w:rsidP="00AE2D5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87684D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415(39.6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97014" w14:textId="77777777" w:rsidR="00AE2D53" w:rsidRPr="0087684D" w:rsidRDefault="00AE2D53" w:rsidP="00AE2D5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87684D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ref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DA49B" w14:textId="77777777" w:rsidR="00AE2D53" w:rsidRPr="0087684D" w:rsidRDefault="00AE2D53" w:rsidP="00AE2D5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87684D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1.593(0.687,3.692)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0932B" w14:textId="77777777" w:rsidR="00AE2D53" w:rsidRPr="0087684D" w:rsidRDefault="00AE2D53" w:rsidP="00AE2D5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87684D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0.482(0.169,1.37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AAFB0" w14:textId="77777777" w:rsidR="00AE2D53" w:rsidRPr="0087684D" w:rsidRDefault="00AE2D53" w:rsidP="00AE2D5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87684D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1.049(0.243,4.520)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2CF53" w14:textId="77777777" w:rsidR="00AE2D53" w:rsidRPr="0087684D" w:rsidRDefault="00AE2D53" w:rsidP="00AE2D5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87684D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1.306(0.450,3.795)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87B92" w14:textId="77777777" w:rsidR="00AE2D53" w:rsidRPr="0087684D" w:rsidRDefault="00AE2D53" w:rsidP="00AE2D5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</w:p>
        </w:tc>
      </w:tr>
      <w:tr w:rsidR="0087684D" w:rsidRPr="0087684D" w14:paraId="0C140DE7" w14:textId="77777777" w:rsidTr="008B665F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E5A61" w14:textId="77777777" w:rsidR="00AE2D53" w:rsidRPr="0087684D" w:rsidRDefault="00AE2D53" w:rsidP="00AE2D5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87684D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 xml:space="preserve">    &gt;3.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E28B5" w14:textId="77777777" w:rsidR="00AE2D53" w:rsidRPr="0087684D" w:rsidRDefault="00AE2D53" w:rsidP="00AE2D5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87684D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234(31.6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C900F" w14:textId="77777777" w:rsidR="00AE2D53" w:rsidRPr="0087684D" w:rsidRDefault="00AE2D53" w:rsidP="00AE2D5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87684D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ref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F3CEF" w14:textId="77777777" w:rsidR="00AE2D53" w:rsidRPr="0087684D" w:rsidRDefault="00AE2D53" w:rsidP="00AE2D5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87684D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1.203(0.215, 6.724)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15A1D" w14:textId="77777777" w:rsidR="00AE2D53" w:rsidRPr="0087684D" w:rsidRDefault="00AE2D53" w:rsidP="00AE2D5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87684D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1.843(0.491, 6.92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AFAB3" w14:textId="77777777" w:rsidR="00AE2D53" w:rsidRPr="0087684D" w:rsidRDefault="00AE2D53" w:rsidP="00AE2D5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87684D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1.116(0.330, 3.781)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0A202" w14:textId="77777777" w:rsidR="00AE2D53" w:rsidRPr="0087684D" w:rsidRDefault="00AE2D53" w:rsidP="00AE2D5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87684D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0.897(0.216, 3.727)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3FFAA" w14:textId="77777777" w:rsidR="00AE2D53" w:rsidRPr="0087684D" w:rsidRDefault="00AE2D53" w:rsidP="00AE2D5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</w:p>
        </w:tc>
      </w:tr>
      <w:tr w:rsidR="0087684D" w:rsidRPr="0087684D" w14:paraId="108B636B" w14:textId="77777777" w:rsidTr="008B665F">
        <w:trPr>
          <w:trHeight w:val="29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6152E" w14:textId="79204DD6" w:rsidR="00AE2D53" w:rsidRPr="0087684D" w:rsidRDefault="00341ED1" w:rsidP="00AE2D5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87684D">
              <w:rPr>
                <w:rFonts w:ascii="Times New Roman" w:eastAsia="DengXian" w:hAnsi="Times New Roman" w:cs="Times New Roman" w:hint="eastAsia"/>
                <w:kern w:val="0"/>
                <w:szCs w:val="21"/>
                <w14:ligatures w14:val="none"/>
              </w:rPr>
              <w:t>Education leve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783BD" w14:textId="77777777" w:rsidR="00AE2D53" w:rsidRPr="0087684D" w:rsidRDefault="00AE2D53" w:rsidP="00AE2D5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5D794" w14:textId="77777777" w:rsidR="00AE2D53" w:rsidRPr="0087684D" w:rsidRDefault="00AE2D53" w:rsidP="00AE2D5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C3497" w14:textId="77777777" w:rsidR="00AE2D53" w:rsidRPr="0087684D" w:rsidRDefault="00AE2D53" w:rsidP="00AE2D5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A4705" w14:textId="77777777" w:rsidR="00AE2D53" w:rsidRPr="0087684D" w:rsidRDefault="00AE2D53" w:rsidP="00AE2D5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34D34" w14:textId="77777777" w:rsidR="00AE2D53" w:rsidRPr="0087684D" w:rsidRDefault="00AE2D53" w:rsidP="00AE2D5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59B2E" w14:textId="77777777" w:rsidR="00AE2D53" w:rsidRPr="0087684D" w:rsidRDefault="00AE2D53" w:rsidP="00AE2D5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F2500" w14:textId="49287C87" w:rsidR="00AE2D53" w:rsidRPr="0087684D" w:rsidRDefault="00AE2D53" w:rsidP="00AE2D53">
            <w:pPr>
              <w:widowControl/>
              <w:ind w:right="420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87684D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0.014</w:t>
            </w:r>
            <w:r w:rsidR="00393AD5" w:rsidRPr="0087684D">
              <w:rPr>
                <w:rFonts w:ascii="Times New Roman" w:eastAsia="DengXian" w:hAnsi="Times New Roman" w:cs="Times New Roman" w:hint="eastAsia"/>
                <w:kern w:val="0"/>
                <w:szCs w:val="21"/>
                <w14:ligatures w14:val="none"/>
              </w:rPr>
              <w:t>*</w:t>
            </w:r>
          </w:p>
        </w:tc>
      </w:tr>
      <w:tr w:rsidR="0087684D" w:rsidRPr="0087684D" w14:paraId="264D5AF6" w14:textId="77777777" w:rsidTr="008B665F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1C15C" w14:textId="77777777" w:rsidR="00AE2D53" w:rsidRPr="0087684D" w:rsidRDefault="00AE2D53" w:rsidP="00AE2D5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87684D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 xml:space="preserve">    &lt; High schoo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3B6D1" w14:textId="77777777" w:rsidR="00AE2D53" w:rsidRPr="0087684D" w:rsidRDefault="00AE2D53" w:rsidP="00AE2D5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87684D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370(23.8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96C4E" w14:textId="77777777" w:rsidR="00AE2D53" w:rsidRPr="0087684D" w:rsidRDefault="00AE2D53" w:rsidP="00AE2D5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87684D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ref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CDA42" w14:textId="77777777" w:rsidR="00AE2D53" w:rsidRPr="0087684D" w:rsidRDefault="00AE2D53" w:rsidP="00AE2D5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87684D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2.776(1.255, 6.141)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DDB70" w14:textId="77777777" w:rsidR="00AE2D53" w:rsidRPr="0087684D" w:rsidRDefault="00AE2D53" w:rsidP="00AE2D5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87684D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0.952(0.324, 2.80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819C6" w14:textId="77777777" w:rsidR="00AE2D53" w:rsidRPr="0087684D" w:rsidRDefault="00AE2D53" w:rsidP="00AE2D5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87684D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1.480(0.354, 6.189)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1A2B7" w14:textId="77777777" w:rsidR="00AE2D53" w:rsidRPr="0087684D" w:rsidRDefault="00AE2D53" w:rsidP="00AE2D5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87684D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4.921(1.750,13.841)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BFB88" w14:textId="77777777" w:rsidR="00AE2D53" w:rsidRPr="0087684D" w:rsidRDefault="00AE2D53" w:rsidP="00AE2D5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</w:p>
        </w:tc>
      </w:tr>
      <w:tr w:rsidR="0087684D" w:rsidRPr="0087684D" w14:paraId="00110DA6" w14:textId="77777777" w:rsidTr="008B665F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75EF2" w14:textId="77777777" w:rsidR="00AE2D53" w:rsidRPr="0087684D" w:rsidRDefault="00AE2D53" w:rsidP="00AE2D5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87684D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 xml:space="preserve">    High School Grad/GED or Equivalen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219A5" w14:textId="77777777" w:rsidR="00AE2D53" w:rsidRPr="0087684D" w:rsidRDefault="00AE2D53" w:rsidP="00AE2D5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87684D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256(25.5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E9D77" w14:textId="77777777" w:rsidR="00AE2D53" w:rsidRPr="0087684D" w:rsidRDefault="00AE2D53" w:rsidP="00AE2D5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87684D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ref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BD15C" w14:textId="77777777" w:rsidR="00AE2D53" w:rsidRPr="0087684D" w:rsidRDefault="00AE2D53" w:rsidP="00AE2D5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87684D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12.350(2.166,70.418)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B80AD" w14:textId="77777777" w:rsidR="00AE2D53" w:rsidRPr="0087684D" w:rsidRDefault="00AE2D53" w:rsidP="00AE2D5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87684D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 xml:space="preserve"> 7.059(1.403,35.51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446E9" w14:textId="77777777" w:rsidR="00AE2D53" w:rsidRPr="0087684D" w:rsidRDefault="00AE2D53" w:rsidP="00AE2D5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87684D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 xml:space="preserve"> 6.880(1.130,41.906)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13F39" w14:textId="77777777" w:rsidR="00AE2D53" w:rsidRPr="0087684D" w:rsidRDefault="00AE2D53" w:rsidP="00AE2D5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87684D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 xml:space="preserve"> 9.809(2.038,47.205)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33ABC" w14:textId="77777777" w:rsidR="00AE2D53" w:rsidRPr="0087684D" w:rsidRDefault="00AE2D53" w:rsidP="00AE2D5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</w:p>
        </w:tc>
      </w:tr>
      <w:tr w:rsidR="0087684D" w:rsidRPr="0087684D" w14:paraId="36BA86B0" w14:textId="77777777" w:rsidTr="008B665F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55A7E" w14:textId="77777777" w:rsidR="00AE2D53" w:rsidRPr="0087684D" w:rsidRDefault="00AE2D53" w:rsidP="00AE2D5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87684D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 xml:space="preserve">    &gt; High schoo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D6EA9" w14:textId="77777777" w:rsidR="00AE2D53" w:rsidRPr="0087684D" w:rsidRDefault="00AE2D53" w:rsidP="00AE2D5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87684D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470(50.6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B3D88" w14:textId="77777777" w:rsidR="00AE2D53" w:rsidRPr="0087684D" w:rsidRDefault="00AE2D53" w:rsidP="00AE2D5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87684D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ref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47913" w14:textId="77777777" w:rsidR="00AE2D53" w:rsidRPr="0087684D" w:rsidRDefault="00AE2D53" w:rsidP="00AE2D5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87684D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0.385(0.093,1.586)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5B2AF" w14:textId="77777777" w:rsidR="00AE2D53" w:rsidRPr="0087684D" w:rsidRDefault="00AE2D53" w:rsidP="00AE2D5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87684D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0.460(0.131,1.61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4A2D1" w14:textId="77777777" w:rsidR="00AE2D53" w:rsidRPr="0087684D" w:rsidRDefault="00AE2D53" w:rsidP="00AE2D5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87684D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0.649(0.227,1.852)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6EB17" w14:textId="77777777" w:rsidR="00AE2D53" w:rsidRPr="0087684D" w:rsidRDefault="00AE2D53" w:rsidP="00AE2D5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87684D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0.677(0.208,2.208)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5AFEB" w14:textId="77777777" w:rsidR="00AE2D53" w:rsidRPr="0087684D" w:rsidRDefault="00AE2D53" w:rsidP="00AE2D5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</w:p>
        </w:tc>
      </w:tr>
      <w:tr w:rsidR="0087684D" w:rsidRPr="0087684D" w14:paraId="445FAF4E" w14:textId="77777777" w:rsidTr="008B665F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DF03F" w14:textId="4CBD16D8" w:rsidR="00AE2D53" w:rsidRPr="0087684D" w:rsidRDefault="00341ED1" w:rsidP="00AE2D5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proofErr w:type="spellStart"/>
            <w:r w:rsidRPr="0087684D"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>Martial</w:t>
            </w:r>
            <w:proofErr w:type="spellEnd"/>
            <w:r w:rsidRPr="0087684D"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 xml:space="preserve"> statu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66059" w14:textId="77777777" w:rsidR="00AE2D53" w:rsidRPr="0087684D" w:rsidRDefault="00AE2D53" w:rsidP="00AE2D5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B30C5" w14:textId="77777777" w:rsidR="00AE2D53" w:rsidRPr="0087684D" w:rsidRDefault="00AE2D53" w:rsidP="00AE2D5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AA18C" w14:textId="77777777" w:rsidR="00AE2D53" w:rsidRPr="0087684D" w:rsidRDefault="00AE2D53" w:rsidP="00AE2D5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46999" w14:textId="77777777" w:rsidR="00AE2D53" w:rsidRPr="0087684D" w:rsidRDefault="00AE2D53" w:rsidP="00AE2D5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40871" w14:textId="77777777" w:rsidR="00AE2D53" w:rsidRPr="0087684D" w:rsidRDefault="00AE2D53" w:rsidP="00AE2D5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4CC9D" w14:textId="77777777" w:rsidR="00AE2D53" w:rsidRPr="0087684D" w:rsidRDefault="00AE2D53" w:rsidP="00AE2D5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A7CBA" w14:textId="77777777" w:rsidR="00AE2D53" w:rsidRPr="0087684D" w:rsidRDefault="00AE2D53" w:rsidP="00AE2D5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87684D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0.2</w:t>
            </w:r>
          </w:p>
        </w:tc>
      </w:tr>
      <w:tr w:rsidR="0087684D" w:rsidRPr="0087684D" w14:paraId="0ADEE719" w14:textId="77777777" w:rsidTr="008B665F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524F9" w14:textId="77777777" w:rsidR="00AE2D53" w:rsidRPr="0087684D" w:rsidRDefault="00AE2D53" w:rsidP="00AE2D5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87684D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 xml:space="preserve">    Married or living with a partne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82292" w14:textId="77777777" w:rsidR="00AE2D53" w:rsidRPr="0087684D" w:rsidRDefault="00AE2D53" w:rsidP="00AE2D5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87684D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598(60.3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32B21" w14:textId="77777777" w:rsidR="00AE2D53" w:rsidRPr="0087684D" w:rsidRDefault="00AE2D53" w:rsidP="00AE2D5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87684D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ref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A8700" w14:textId="77777777" w:rsidR="00AE2D53" w:rsidRPr="0087684D" w:rsidRDefault="00AE2D53" w:rsidP="00AE2D5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87684D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0.960(0.377,2.443)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9E80F" w14:textId="77777777" w:rsidR="00AE2D53" w:rsidRPr="0087684D" w:rsidRDefault="00AE2D53" w:rsidP="00AE2D5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87684D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0.951(0.448,2.01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87838" w14:textId="77777777" w:rsidR="00AE2D53" w:rsidRPr="0087684D" w:rsidRDefault="00AE2D53" w:rsidP="00AE2D5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87684D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0.900(0.315,2.573)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8BDFB" w14:textId="77777777" w:rsidR="00AE2D53" w:rsidRPr="0087684D" w:rsidRDefault="00AE2D53" w:rsidP="00AE2D5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87684D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1.146(0.463,2.834)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D2486" w14:textId="77777777" w:rsidR="00AE2D53" w:rsidRPr="0087684D" w:rsidRDefault="00AE2D53" w:rsidP="00AE2D5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</w:p>
        </w:tc>
      </w:tr>
      <w:tr w:rsidR="0087684D" w:rsidRPr="0087684D" w14:paraId="3EBA319E" w14:textId="77777777" w:rsidTr="008B665F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46953" w14:textId="77777777" w:rsidR="00AE2D53" w:rsidRPr="0087684D" w:rsidRDefault="00AE2D53" w:rsidP="00AE2D5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87684D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 xml:space="preserve">    Never marrie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95451" w14:textId="77777777" w:rsidR="00AE2D53" w:rsidRPr="0087684D" w:rsidRDefault="00AE2D53" w:rsidP="00AE2D5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proofErr w:type="gramStart"/>
            <w:r w:rsidRPr="0087684D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96( 7.96</w:t>
            </w:r>
            <w:proofErr w:type="gramEnd"/>
            <w:r w:rsidRPr="0087684D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485FC" w14:textId="77777777" w:rsidR="00AE2D53" w:rsidRPr="0087684D" w:rsidRDefault="00AE2D53" w:rsidP="00AE2D5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87684D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ref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4F73A" w14:textId="77777777" w:rsidR="00AE2D53" w:rsidRPr="0087684D" w:rsidRDefault="00AE2D53" w:rsidP="00AE2D5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87684D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 xml:space="preserve"> 6.286(0.398, 99.267)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D4E61" w14:textId="77777777" w:rsidR="00AE2D53" w:rsidRPr="0087684D" w:rsidRDefault="00AE2D53" w:rsidP="00AE2D5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87684D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 xml:space="preserve"> 0.636(0.035, 11.60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49EB4" w14:textId="77777777" w:rsidR="00AE2D53" w:rsidRPr="0087684D" w:rsidRDefault="00AE2D53" w:rsidP="00AE2D5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87684D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 xml:space="preserve"> 1.264(0.047, 34.291)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93376" w14:textId="77777777" w:rsidR="00AE2D53" w:rsidRPr="0087684D" w:rsidRDefault="00AE2D53" w:rsidP="00AE2D5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87684D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14.017(0.585,335.927)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80811" w14:textId="77777777" w:rsidR="00AE2D53" w:rsidRPr="0087684D" w:rsidRDefault="00AE2D53" w:rsidP="00AE2D5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</w:p>
        </w:tc>
      </w:tr>
      <w:tr w:rsidR="0087684D" w:rsidRPr="0087684D" w14:paraId="182D1474" w14:textId="77777777" w:rsidTr="008B665F">
        <w:trPr>
          <w:trHeight w:val="290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0E5225" w14:textId="77777777" w:rsidR="00AE2D53" w:rsidRPr="0087684D" w:rsidRDefault="00AE2D53" w:rsidP="00AE2D5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87684D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 xml:space="preserve">    </w:t>
            </w:r>
            <w:proofErr w:type="spellStart"/>
            <w:proofErr w:type="gramStart"/>
            <w:r w:rsidRPr="0087684D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Widowed,divorced</w:t>
            </w:r>
            <w:proofErr w:type="gramEnd"/>
            <w:r w:rsidRPr="0087684D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,seperated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71FD74" w14:textId="77777777" w:rsidR="00AE2D53" w:rsidRPr="0087684D" w:rsidRDefault="00AE2D53" w:rsidP="00AE2D5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87684D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402(31.69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1524D5" w14:textId="77777777" w:rsidR="00AE2D53" w:rsidRPr="0087684D" w:rsidRDefault="00AE2D53" w:rsidP="00AE2D5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87684D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ref</w:t>
            </w:r>
          </w:p>
        </w:tc>
        <w:tc>
          <w:tcPr>
            <w:tcW w:w="20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32C31E" w14:textId="77777777" w:rsidR="00AE2D53" w:rsidRPr="0087684D" w:rsidRDefault="00AE2D53" w:rsidP="00AE2D5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87684D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3.975(1.485,10.644)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74112B" w14:textId="77777777" w:rsidR="00AE2D53" w:rsidRPr="0087684D" w:rsidRDefault="00AE2D53" w:rsidP="00AE2D5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87684D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1.332(0.462, 3.839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C36C19" w14:textId="77777777" w:rsidR="00AE2D53" w:rsidRPr="0087684D" w:rsidRDefault="00AE2D53" w:rsidP="00AE2D5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87684D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2.165(0.971, 4.829)</w:t>
            </w:r>
          </w:p>
        </w:tc>
        <w:tc>
          <w:tcPr>
            <w:tcW w:w="2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16CDE2" w14:textId="77777777" w:rsidR="00AE2D53" w:rsidRPr="0087684D" w:rsidRDefault="00AE2D53" w:rsidP="00AE2D5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87684D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4.137(1.600,10.698)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E4FF91" w14:textId="77777777" w:rsidR="00AE2D53" w:rsidRPr="0087684D" w:rsidRDefault="00AE2D53" w:rsidP="00AE2D5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</w:p>
        </w:tc>
      </w:tr>
    </w:tbl>
    <w:p w14:paraId="34FF57DD" w14:textId="3BE82FB0" w:rsidR="008B665F" w:rsidRPr="0087684D" w:rsidRDefault="008B665F" w:rsidP="008B665F">
      <w:pPr>
        <w:rPr>
          <w:rFonts w:ascii="Times New Roman" w:hAnsi="Times New Roman" w:cs="Times New Roman"/>
        </w:rPr>
      </w:pPr>
      <w:r w:rsidRPr="0087684D">
        <w:rPr>
          <w:rFonts w:ascii="Times New Roman" w:hAnsi="Times New Roman" w:cs="Times New Roman" w:hint="eastAsia"/>
        </w:rPr>
        <w:t xml:space="preserve">Abbreviation: </w:t>
      </w:r>
      <w:proofErr w:type="gramStart"/>
      <w:r w:rsidRPr="0087684D">
        <w:rPr>
          <w:rFonts w:ascii="Times New Roman" w:hAnsi="Times New Roman" w:cs="Times New Roman" w:hint="eastAsia"/>
        </w:rPr>
        <w:t>OR,</w:t>
      </w:r>
      <w:proofErr w:type="gramEnd"/>
      <w:r w:rsidRPr="0087684D">
        <w:rPr>
          <w:rFonts w:ascii="Times New Roman" w:hAnsi="Times New Roman" w:cs="Times New Roman" w:hint="eastAsia"/>
        </w:rPr>
        <w:t xml:space="preserve"> odds ratios. CI, confidence interval.</w:t>
      </w:r>
      <w:r w:rsidR="006D5713" w:rsidRPr="0087684D">
        <w:rPr>
          <w:rFonts w:hint="eastAsia"/>
        </w:rPr>
        <w:t xml:space="preserve"> </w:t>
      </w:r>
      <w:r w:rsidR="006D5713" w:rsidRPr="0087684D">
        <w:rPr>
          <w:rFonts w:ascii="Times New Roman" w:hAnsi="Times New Roman" w:cs="Times New Roman" w:hint="eastAsia"/>
        </w:rPr>
        <w:t>PIR, poverty income rati</w:t>
      </w:r>
      <w:r w:rsidR="00B96720" w:rsidRPr="0087684D">
        <w:rPr>
          <w:rFonts w:ascii="Times New Roman" w:hAnsi="Times New Roman" w:cs="Times New Roman" w:hint="eastAsia"/>
        </w:rPr>
        <w:t>o</w:t>
      </w:r>
      <w:r w:rsidR="006D5713" w:rsidRPr="0087684D">
        <w:rPr>
          <w:rFonts w:ascii="Times New Roman" w:hAnsi="Times New Roman" w:cs="Times New Roman" w:hint="eastAsia"/>
        </w:rPr>
        <w:t>.</w:t>
      </w:r>
      <w:r w:rsidRPr="0087684D">
        <w:rPr>
          <w:rFonts w:ascii="Times New Roman" w:hAnsi="Times New Roman" w:cs="Times New Roman" w:hint="eastAsia"/>
        </w:rPr>
        <w:t xml:space="preserve"> RAR, rest-activity rhythm. RA, relative amplitude. IS, </w:t>
      </w:r>
      <w:proofErr w:type="spellStart"/>
      <w:r w:rsidRPr="0087684D">
        <w:rPr>
          <w:rFonts w:ascii="Times New Roman" w:hAnsi="Times New Roman" w:cs="Times New Roman" w:hint="eastAsia"/>
        </w:rPr>
        <w:t>interdaily</w:t>
      </w:r>
      <w:proofErr w:type="spellEnd"/>
      <w:r w:rsidRPr="0087684D">
        <w:rPr>
          <w:rFonts w:ascii="Times New Roman" w:hAnsi="Times New Roman" w:cs="Times New Roman" w:hint="eastAsia"/>
        </w:rPr>
        <w:t xml:space="preserve"> stability. IV, </w:t>
      </w:r>
      <w:proofErr w:type="spellStart"/>
      <w:r w:rsidRPr="0087684D">
        <w:rPr>
          <w:rFonts w:ascii="Times New Roman" w:hAnsi="Times New Roman" w:cs="Times New Roman" w:hint="eastAsia"/>
        </w:rPr>
        <w:t>intradailty</w:t>
      </w:r>
      <w:proofErr w:type="spellEnd"/>
      <w:r w:rsidRPr="0087684D">
        <w:rPr>
          <w:rFonts w:ascii="Times New Roman" w:hAnsi="Times New Roman" w:cs="Times New Roman" w:hint="eastAsia"/>
        </w:rPr>
        <w:t xml:space="preserve"> variability. M10, most active 10-hour period. L5, least active 5-hour period. </w:t>
      </w:r>
      <w:r w:rsidRPr="0087684D">
        <w:rPr>
          <w:rFonts w:ascii="Times New Roman" w:hAnsi="Times New Roman" w:cs="Times New Roman"/>
        </w:rPr>
        <w:t>R</w:t>
      </w:r>
      <w:r w:rsidRPr="0087684D">
        <w:rPr>
          <w:rFonts w:ascii="Times New Roman" w:hAnsi="Times New Roman" w:cs="Times New Roman" w:hint="eastAsia"/>
        </w:rPr>
        <w:t xml:space="preserve">ef, reference. </w:t>
      </w:r>
    </w:p>
    <w:p w14:paraId="7E3A10F9" w14:textId="77777777" w:rsidR="00AE2D53" w:rsidRPr="0087684D" w:rsidRDefault="00AE2D53">
      <w:pPr>
        <w:rPr>
          <w:rFonts w:ascii="Times New Roman" w:hAnsi="Times New Roman" w:cs="Times New Roman"/>
        </w:rPr>
      </w:pPr>
    </w:p>
    <w:p w14:paraId="4B838C43" w14:textId="77777777" w:rsidR="00AE2D53" w:rsidRPr="0087684D" w:rsidRDefault="00AE2D53">
      <w:pPr>
        <w:rPr>
          <w:rFonts w:ascii="Times New Roman" w:hAnsi="Times New Roman" w:cs="Times New Roman"/>
        </w:rPr>
      </w:pPr>
    </w:p>
    <w:sectPr w:rsidR="00AE2D53" w:rsidRPr="0087684D" w:rsidSect="00AE2D5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1409303" w14:textId="77777777" w:rsidR="00FA49A5" w:rsidRDefault="00FA49A5" w:rsidP="00B84B11">
      <w:r>
        <w:separator/>
      </w:r>
    </w:p>
  </w:endnote>
  <w:endnote w:type="continuationSeparator" w:id="0">
    <w:p w14:paraId="69E9ECC6" w14:textId="77777777" w:rsidR="00FA49A5" w:rsidRDefault="00FA49A5" w:rsidP="00B84B1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B010017" w14:textId="77777777" w:rsidR="00FA49A5" w:rsidRDefault="00FA49A5" w:rsidP="00B84B11">
      <w:r>
        <w:separator/>
      </w:r>
    </w:p>
  </w:footnote>
  <w:footnote w:type="continuationSeparator" w:id="0">
    <w:p w14:paraId="3753E26A" w14:textId="77777777" w:rsidR="00FA49A5" w:rsidRDefault="00FA49A5" w:rsidP="00B84B1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B31E6B"/>
    <w:rsid w:val="00011C08"/>
    <w:rsid w:val="00030A5A"/>
    <w:rsid w:val="000519F4"/>
    <w:rsid w:val="00074388"/>
    <w:rsid w:val="000F178E"/>
    <w:rsid w:val="00114963"/>
    <w:rsid w:val="00121CF6"/>
    <w:rsid w:val="002314CB"/>
    <w:rsid w:val="0033665A"/>
    <w:rsid w:val="00341ED1"/>
    <w:rsid w:val="00393AD5"/>
    <w:rsid w:val="005F2423"/>
    <w:rsid w:val="006D5713"/>
    <w:rsid w:val="006F5648"/>
    <w:rsid w:val="007E4B72"/>
    <w:rsid w:val="008079A9"/>
    <w:rsid w:val="0087684D"/>
    <w:rsid w:val="008B665F"/>
    <w:rsid w:val="00A37C19"/>
    <w:rsid w:val="00A422B7"/>
    <w:rsid w:val="00A55255"/>
    <w:rsid w:val="00AE2D53"/>
    <w:rsid w:val="00B04496"/>
    <w:rsid w:val="00B31E6B"/>
    <w:rsid w:val="00B84B11"/>
    <w:rsid w:val="00B96720"/>
    <w:rsid w:val="00DB0E91"/>
    <w:rsid w:val="00DD4133"/>
    <w:rsid w:val="00FA49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A3A155A"/>
  <w15:chartTrackingRefBased/>
  <w15:docId w15:val="{493F8C5E-9FAE-4A00-8D9D-655A0BC94F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84B1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84B1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84B1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84B1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852990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762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2</Pages>
  <Words>336</Words>
  <Characters>1916</Characters>
  <Application>Microsoft Office Word</Application>
  <DocSecurity>0</DocSecurity>
  <Lines>15</Lines>
  <Paragraphs>4</Paragraphs>
  <ScaleCrop>false</ScaleCrop>
  <Company/>
  <LinksUpToDate>false</LinksUpToDate>
  <CharactersWithSpaces>22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ijie wang</dc:creator>
  <cp:keywords/>
  <dc:description/>
  <cp:lastModifiedBy>Gillian Attard</cp:lastModifiedBy>
  <cp:revision>19</cp:revision>
  <dcterms:created xsi:type="dcterms:W3CDTF">2024-05-25T10:32:00Z</dcterms:created>
  <dcterms:modified xsi:type="dcterms:W3CDTF">2024-08-30T06:16:00Z</dcterms:modified>
</cp:coreProperties>
</file>